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FBA2D" w14:textId="6801AD43" w:rsidR="00F93F70" w:rsidRPr="00123A72" w:rsidRDefault="00F93F70" w:rsidP="00F93F70">
      <w:pPr>
        <w:pStyle w:val="NormalWeb"/>
        <w:spacing w:before="240" w:beforeAutospacing="0" w:after="240" w:afterAutospacing="0" w:line="480" w:lineRule="auto"/>
      </w:pPr>
      <w:r>
        <w:rPr>
          <w:b/>
          <w:bCs/>
          <w:color w:val="000000"/>
        </w:rPr>
        <w:t>S1 Table.</w:t>
      </w:r>
      <w:r>
        <w:rPr>
          <w:color w:val="000000"/>
        </w:rPr>
        <w:t xml:space="preserve"> </w:t>
      </w:r>
      <w:r w:rsidR="00EE39E3">
        <w:rPr>
          <w:b/>
          <w:bCs/>
          <w:color w:val="000000"/>
        </w:rPr>
        <w:t>C</w:t>
      </w:r>
      <w:r>
        <w:rPr>
          <w:b/>
          <w:bCs/>
          <w:color w:val="000000"/>
        </w:rPr>
        <w:t>omposition</w:t>
      </w:r>
      <w:r w:rsidR="00EE39E3">
        <w:rPr>
          <w:b/>
          <w:bCs/>
          <w:color w:val="000000"/>
        </w:rPr>
        <w:t xml:space="preserve"> of culture media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15"/>
        <w:gridCol w:w="4230"/>
        <w:gridCol w:w="2605"/>
      </w:tblGrid>
      <w:tr w:rsidR="00F93F70" w:rsidRPr="00123A72" w14:paraId="490F5B75" w14:textId="77777777" w:rsidTr="00E347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4961D39" w14:textId="77777777" w:rsidR="00F93F70" w:rsidRPr="00123A72" w:rsidRDefault="00F93F70" w:rsidP="00E34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Media </w:t>
            </w:r>
          </w:p>
        </w:tc>
        <w:tc>
          <w:tcPr>
            <w:tcW w:w="4230" w:type="dxa"/>
          </w:tcPr>
          <w:p w14:paraId="4DEBFB7B" w14:textId="77777777" w:rsidR="00F93F70" w:rsidRPr="00123A72" w:rsidRDefault="00F93F70" w:rsidP="00E347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Components </w:t>
            </w:r>
          </w:p>
        </w:tc>
        <w:tc>
          <w:tcPr>
            <w:tcW w:w="2605" w:type="dxa"/>
          </w:tcPr>
          <w:p w14:paraId="711B8D79" w14:textId="77777777" w:rsidR="00F93F70" w:rsidRPr="00123A72" w:rsidRDefault="00F93F70" w:rsidP="00E3478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cations</w:t>
            </w:r>
          </w:p>
        </w:tc>
      </w:tr>
      <w:tr w:rsidR="00F93F70" w:rsidRPr="00123A72" w14:paraId="14BB73C9" w14:textId="77777777" w:rsidTr="00E3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D34851F" w14:textId="77777777" w:rsidR="00F93F70" w:rsidRPr="00123A72" w:rsidRDefault="00F93F70" w:rsidP="00E34781">
            <w:pPr>
              <w:spacing w:line="480" w:lineRule="auto"/>
              <w:jc w:val="both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K media</w:t>
            </w:r>
          </w:p>
          <w:p w14:paraId="12E3EC80" w14:textId="77777777" w:rsidR="00F93F70" w:rsidRPr="00123A72" w:rsidRDefault="00F93F70" w:rsidP="00E34781">
            <w:pPr>
              <w:spacing w:line="480" w:lineRule="auto"/>
              <w:jc w:val="both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(Furuhashi, 1991)</w:t>
            </w:r>
          </w:p>
          <w:p w14:paraId="4CF4B641" w14:textId="77777777" w:rsidR="00F93F70" w:rsidRPr="00123A72" w:rsidRDefault="00F93F70" w:rsidP="00E34781">
            <w:pPr>
              <w:spacing w:line="480" w:lineRule="auto"/>
              <w:jc w:val="both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pH = 5.7 – 5.8</w:t>
            </w:r>
          </w:p>
          <w:p w14:paraId="6300A797" w14:textId="77777777" w:rsidR="00F93F70" w:rsidRPr="00123A72" w:rsidRDefault="00F93F70" w:rsidP="00E34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</w:tcPr>
          <w:p w14:paraId="2B2A2CBD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 xml:space="preserve"> - 300 mg/l</w:t>
            </w:r>
          </w:p>
          <w:p w14:paraId="0C03232F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KN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 xml:space="preserve"> - 800 mg/l</w:t>
            </w:r>
          </w:p>
          <w:p w14:paraId="6F69715A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CaCl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2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 - 250 mg/l</w:t>
            </w:r>
          </w:p>
          <w:p w14:paraId="3B2E7B23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Mg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7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 - 260 mg/l</w:t>
            </w:r>
          </w:p>
          <w:p w14:paraId="0136C7DC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K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P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 xml:space="preserve"> - 120 mg/l</w:t>
            </w:r>
          </w:p>
          <w:p w14:paraId="2D9DE3BE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B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-6.2 mg/l</w:t>
            </w:r>
          </w:p>
          <w:p w14:paraId="1D36B8EF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Mn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4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22.3  mg/l</w:t>
            </w:r>
          </w:p>
          <w:p w14:paraId="57615DAF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Zn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7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8.6 mg/l</w:t>
            </w:r>
          </w:p>
          <w:p w14:paraId="4D53F540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KI-0.83 mg/l</w:t>
            </w:r>
          </w:p>
          <w:p w14:paraId="28F48559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aM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.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2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0.25 mg/l</w:t>
            </w:r>
          </w:p>
          <w:p w14:paraId="47AC6CCA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Cu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5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0.025 mg/l</w:t>
            </w:r>
          </w:p>
          <w:p w14:paraId="3CD669D5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CoCl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6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0.025 mg/l</w:t>
            </w:r>
          </w:p>
          <w:p w14:paraId="08A6F22A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Myo-inositol – 100 mg/l</w:t>
            </w:r>
          </w:p>
          <w:p w14:paraId="07A4EA50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icotinic acid – 1 mg/l</w:t>
            </w:r>
          </w:p>
          <w:p w14:paraId="5CBDA340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Pyridoxine hydrochloride – 1 mg/l</w:t>
            </w:r>
          </w:p>
          <w:p w14:paraId="722CC42F" w14:textId="77777777" w:rsidR="00F93F70" w:rsidRPr="00217959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217959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Thiamine hydrochloride – 10 mg/l</w:t>
            </w:r>
          </w:p>
          <w:p w14:paraId="3A6F3B88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Kinetin – 1 mg/l</w:t>
            </w:r>
          </w:p>
          <w:p w14:paraId="584B9F01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Sucrose – 3% (w/v) </w:t>
            </w:r>
          </w:p>
          <w:p w14:paraId="681FD7F5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Coconut water – 10% (v/v) </w:t>
            </w:r>
          </w:p>
          <w:p w14:paraId="28ACAFBE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Agar – 0.9% (w/v)</w:t>
            </w:r>
          </w:p>
        </w:tc>
        <w:tc>
          <w:tcPr>
            <w:tcW w:w="2605" w:type="dxa"/>
          </w:tcPr>
          <w:p w14:paraId="03DEC86B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Added 4.5 g/l phytagel instead of 0.9% (w/v) agar</w:t>
            </w:r>
          </w:p>
        </w:tc>
      </w:tr>
      <w:tr w:rsidR="00F93F70" w:rsidRPr="00123A72" w14:paraId="2C0FCADA" w14:textId="77777777" w:rsidTr="00E34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655A15C" w14:textId="77777777" w:rsidR="00F93F70" w:rsidRPr="00EE39E3" w:rsidRDefault="00F93F70" w:rsidP="00E34781">
            <w:pPr>
              <w:spacing w:line="480" w:lineRule="auto"/>
              <w:jc w:val="both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lastRenderedPageBreak/>
              <w:t>MMS-1 medium</w:t>
            </w:r>
          </w:p>
          <w:p w14:paraId="4E1C413B" w14:textId="77777777" w:rsidR="00F93F70" w:rsidRPr="00EE39E3" w:rsidRDefault="00F93F70" w:rsidP="00E34781">
            <w:pPr>
              <w:spacing w:line="480" w:lineRule="auto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(Srivastava and Dwivedi, 2001)</w:t>
            </w:r>
          </w:p>
          <w:p w14:paraId="2CFF432F" w14:textId="77777777" w:rsidR="00F93F70" w:rsidRPr="00123A72" w:rsidRDefault="00F93F70" w:rsidP="00E34781">
            <w:pPr>
              <w:spacing w:line="480" w:lineRule="auto"/>
              <w:jc w:val="both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pH = 5.7 – 5.8</w:t>
            </w:r>
          </w:p>
        </w:tc>
        <w:tc>
          <w:tcPr>
            <w:tcW w:w="4230" w:type="dxa"/>
          </w:tcPr>
          <w:p w14:paraId="57C1383E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 xml:space="preserve"> - 300 mg/l</w:t>
            </w:r>
          </w:p>
          <w:p w14:paraId="2A977805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KN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 xml:space="preserve"> - 800 mg/l</w:t>
            </w:r>
          </w:p>
          <w:p w14:paraId="0FE414F6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CaCl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2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 - 250 mg/l</w:t>
            </w:r>
          </w:p>
          <w:p w14:paraId="3C04DD3C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Mg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7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 - 260 mg/l</w:t>
            </w:r>
          </w:p>
          <w:p w14:paraId="21A825A9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K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P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 xml:space="preserve"> - 120 mg/l</w:t>
            </w:r>
          </w:p>
          <w:p w14:paraId="4AB97639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B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3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-6.2 mg/l</w:t>
            </w:r>
          </w:p>
          <w:p w14:paraId="47F93A87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Mn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4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22.3  mg/l</w:t>
            </w:r>
          </w:p>
          <w:p w14:paraId="3F47345F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Zn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7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8.6 mg/l</w:t>
            </w:r>
          </w:p>
          <w:p w14:paraId="29B0E67F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KI-0.83 mg/l</w:t>
            </w:r>
          </w:p>
          <w:p w14:paraId="028762A5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aM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.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2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0.25 mg/l</w:t>
            </w:r>
          </w:p>
          <w:p w14:paraId="1EDFF284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CuSO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5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0.025 mg/l</w:t>
            </w:r>
          </w:p>
          <w:p w14:paraId="106769A1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CoCl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.6H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O-0.025 mg/l</w:t>
            </w:r>
          </w:p>
          <w:p w14:paraId="6A4C0E64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Myo-inositol – 100 mg/l</w:t>
            </w:r>
          </w:p>
          <w:p w14:paraId="02D1086B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Nicotinic acid – 1 mg/l</w:t>
            </w:r>
          </w:p>
          <w:p w14:paraId="283CAE8A" w14:textId="77777777" w:rsidR="00F93F70" w:rsidRPr="00EE39E3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eastAsia="PalatinoLinotype-Roman" w:hAnsi="Times New Roman" w:cs="Times New Roman"/>
                <w:sz w:val="24"/>
                <w:szCs w:val="24"/>
                <w:lang w:val="pt-BR"/>
              </w:rPr>
              <w:t>Pyridoxine hydrochloride – 1 mg/l Thiamine hydrochloride – 10 mg/l</w:t>
            </w:r>
          </w:p>
          <w:p w14:paraId="3B00AA6B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NAA (Naphthalene acetic acid) – 3 mg/l </w:t>
            </w:r>
          </w:p>
          <w:p w14:paraId="2396A3E3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BA (</w:t>
            </w:r>
            <w:proofErr w:type="spellStart"/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Benzyladinine</w:t>
            </w:r>
            <w:proofErr w:type="spellEnd"/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) – 1 mg/l</w:t>
            </w:r>
          </w:p>
          <w:p w14:paraId="651A0D36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Glucose – 3% (w/v)</w:t>
            </w:r>
          </w:p>
          <w:p w14:paraId="3379B0FA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Agar – 0.9% (w/v)</w:t>
            </w:r>
          </w:p>
        </w:tc>
        <w:tc>
          <w:tcPr>
            <w:tcW w:w="2605" w:type="dxa"/>
          </w:tcPr>
          <w:p w14:paraId="5E8730EC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>Added 4.5 g/l phytagel instead of 0.9% (w/v) agar</w:t>
            </w:r>
          </w:p>
          <w:p w14:paraId="036CC03B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</w:p>
          <w:p w14:paraId="7E173986" w14:textId="77777777" w:rsidR="00F93F70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eastAsia="PalatinoLinotype-Roman" w:hAnsi="Times New Roman" w:cs="Times New Roman"/>
                <w:sz w:val="24"/>
                <w:szCs w:val="24"/>
              </w:rPr>
              <w:t xml:space="preserve">Added </w:t>
            </w: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 xml:space="preserve">BAP               </w:t>
            </w:r>
            <w:proofErr w:type="gramStart"/>
            <w:r w:rsidRPr="00123A72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123A72">
              <w:rPr>
                <w:rFonts w:ascii="Times New Roman" w:hAnsi="Times New Roman" w:cs="Times New Roman"/>
                <w:sz w:val="24"/>
                <w:szCs w:val="24"/>
              </w:rPr>
              <w:t xml:space="preserve">6-Benzylaminopurine) instead of BA </w:t>
            </w:r>
          </w:p>
          <w:p w14:paraId="5C06BC52" w14:textId="77777777" w:rsidR="00F93F70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</w:p>
          <w:p w14:paraId="09736C56" w14:textId="77777777" w:rsidR="00F93F70" w:rsidRPr="00123A72" w:rsidRDefault="00F93F70" w:rsidP="00E3478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>
              <w:rPr>
                <w:rFonts w:ascii="Times New Roman" w:eastAsia="PalatinoLinotype-Roman" w:hAnsi="Times New Roman" w:cs="Times New Roman"/>
                <w:sz w:val="24"/>
                <w:szCs w:val="24"/>
              </w:rPr>
              <w:t>Added different concentrations of NAA, BAP and TDZ for transformation and regeneration experiments</w:t>
            </w:r>
          </w:p>
        </w:tc>
      </w:tr>
      <w:tr w:rsidR="00F93F70" w:rsidRPr="00123A72" w14:paraId="497AD4B1" w14:textId="77777777" w:rsidTr="00E3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4E5DC18" w14:textId="77777777" w:rsidR="00F93F70" w:rsidRPr="00123A72" w:rsidRDefault="00F93F70" w:rsidP="00E347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 xml:space="preserve">MGL (Mannitol-Glutamic </w:t>
            </w:r>
            <w:proofErr w:type="spellStart"/>
            <w:proofErr w:type="gramStart"/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acid:Luria</w:t>
            </w:r>
            <w:proofErr w:type="gramEnd"/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-Bertani</w:t>
            </w:r>
            <w:proofErr w:type="spellEnd"/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3968D3" w14:textId="77777777" w:rsidR="00F93F70" w:rsidRPr="00123A72" w:rsidRDefault="00F93F70" w:rsidP="00E34781">
            <w:pPr>
              <w:spacing w:line="480" w:lineRule="auto"/>
              <w:jc w:val="both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 = 7</w:t>
            </w:r>
          </w:p>
        </w:tc>
        <w:tc>
          <w:tcPr>
            <w:tcW w:w="4230" w:type="dxa"/>
          </w:tcPr>
          <w:p w14:paraId="027733E8" w14:textId="77777777" w:rsidR="00F93F70" w:rsidRPr="00123A72" w:rsidRDefault="00F93F70" w:rsidP="00E34781">
            <w:pPr>
              <w:tabs>
                <w:tab w:val="left" w:pos="720"/>
                <w:tab w:val="left" w:pos="1440"/>
                <w:tab w:val="left" w:pos="2996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nitol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5 g/l</w:t>
            </w: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20F092C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L-glutamic acid - 1 g/l</w:t>
            </w:r>
          </w:p>
          <w:p w14:paraId="05DFB82E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K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HPO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- 0.25 g/l</w:t>
            </w:r>
          </w:p>
          <w:p w14:paraId="72A962FF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NaCl - 0.10 g/l</w:t>
            </w:r>
          </w:p>
          <w:p w14:paraId="6747C9DE" w14:textId="77777777" w:rsidR="00F93F70" w:rsidRPr="00EE39E3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gSO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4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.7H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pt-BR"/>
              </w:rPr>
              <w:t>2</w:t>
            </w:r>
            <w:r w:rsidRPr="00EE39E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 - 0.10 g/l</w:t>
            </w:r>
          </w:p>
          <w:p w14:paraId="481845F4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Biotin - 0.001 g/l</w:t>
            </w:r>
          </w:p>
          <w:p w14:paraId="66408897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Tryptone - 5 g/l</w:t>
            </w:r>
          </w:p>
          <w:p w14:paraId="54C4F8B9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>Yeast extract - 2.50 g/l</w:t>
            </w:r>
          </w:p>
          <w:p w14:paraId="2386B251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  <w:r w:rsidRPr="00123A72">
              <w:rPr>
                <w:rFonts w:ascii="Times New Roman" w:hAnsi="Times New Roman" w:cs="Times New Roman"/>
                <w:sz w:val="24"/>
                <w:szCs w:val="24"/>
              </w:rPr>
              <w:t xml:space="preserve">Agar - 15 g/l (For solid media) </w:t>
            </w:r>
          </w:p>
        </w:tc>
        <w:tc>
          <w:tcPr>
            <w:tcW w:w="2605" w:type="dxa"/>
          </w:tcPr>
          <w:p w14:paraId="0173907E" w14:textId="77777777" w:rsidR="00F93F70" w:rsidRPr="00123A72" w:rsidRDefault="00F93F70" w:rsidP="00E3478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alatinoLinotype-Roman" w:hAnsi="Times New Roman" w:cs="Times New Roman"/>
                <w:sz w:val="24"/>
                <w:szCs w:val="24"/>
              </w:rPr>
            </w:pPr>
          </w:p>
        </w:tc>
      </w:tr>
    </w:tbl>
    <w:p w14:paraId="083E5682" w14:textId="77777777" w:rsidR="00F93F70" w:rsidRPr="00123A72" w:rsidRDefault="00F93F70" w:rsidP="00F93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4CDCCB" w14:textId="77777777" w:rsidR="00612E36" w:rsidRPr="00F93F70" w:rsidRDefault="00612E36" w:rsidP="00F93F70"/>
    <w:sectPr w:rsidR="00612E36" w:rsidRPr="00F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Linotype-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4638C5"/>
    <w:rsid w:val="00123A72"/>
    <w:rsid w:val="00217959"/>
    <w:rsid w:val="002633A4"/>
    <w:rsid w:val="002E3339"/>
    <w:rsid w:val="003649FC"/>
    <w:rsid w:val="003B5E82"/>
    <w:rsid w:val="00424908"/>
    <w:rsid w:val="004638C5"/>
    <w:rsid w:val="005D4C7B"/>
    <w:rsid w:val="00612E36"/>
    <w:rsid w:val="0064667B"/>
    <w:rsid w:val="00830745"/>
    <w:rsid w:val="008C35C7"/>
    <w:rsid w:val="00A009C3"/>
    <w:rsid w:val="00A358D2"/>
    <w:rsid w:val="00B646BF"/>
    <w:rsid w:val="00C24D08"/>
    <w:rsid w:val="00D80E86"/>
    <w:rsid w:val="00EB4FC9"/>
    <w:rsid w:val="00EE39E3"/>
    <w:rsid w:val="00F42CE0"/>
    <w:rsid w:val="00F9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F8E80"/>
  <w15:chartTrackingRefBased/>
  <w15:docId w15:val="{BA201597-A7AB-4646-8D60-6465869B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F70"/>
  </w:style>
  <w:style w:type="paragraph" w:styleId="Heading1">
    <w:name w:val="heading 1"/>
    <w:basedOn w:val="Normal"/>
    <w:next w:val="Normal"/>
    <w:link w:val="Heading1Char"/>
    <w:uiPriority w:val="9"/>
    <w:qFormat/>
    <w:rsid w:val="004638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8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8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8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8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8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8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8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8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8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8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8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8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8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8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8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8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8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8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38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8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38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8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38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8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38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8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8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8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2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23A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F93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3</Pages>
  <Words>245</Words>
  <Characters>1321</Characters>
  <Application>Microsoft Office Word</Application>
  <DocSecurity>0</DocSecurity>
  <Lines>9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6</cp:revision>
  <dcterms:created xsi:type="dcterms:W3CDTF">2024-03-17T00:50:00Z</dcterms:created>
  <dcterms:modified xsi:type="dcterms:W3CDTF">2024-11-21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2576c-3583-4c91-b3d8-f002b93f1182</vt:lpwstr>
  </property>
</Properties>
</file>